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Supplementar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able</w:t>
      </w:r>
      <w:r>
        <w:rPr>
          <w:rFonts w:ascii="Times New Roman" w:hAnsi="Times New Roman" w:cs="Times New Roman"/>
        </w:rPr>
        <w:t>：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 w:ascii="Times New Roman" w:hAnsi="Times New Roman"/>
        </w:rPr>
        <w:t>Raw data for</w:t>
      </w:r>
      <w:r>
        <w:rPr>
          <w:rFonts w:cs="Times New Roman" w:ascii="Times New Roman" w:hAnsi="Times New Roman"/>
        </w:rPr>
        <w:t xml:space="preserve"> Figrue 1</w:t>
      </w:r>
      <w:r>
        <w:rPr/>
        <w:t xml:space="preserve"> heatmap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6169"/>
        <w:gridCol w:w="1127"/>
        <w:gridCol w:w="1388"/>
        <w:gridCol w:w="774"/>
        <w:gridCol w:w="699"/>
        <w:gridCol w:w="699"/>
        <w:gridCol w:w="699"/>
        <w:gridCol w:w="847"/>
        <w:gridCol w:w="847"/>
        <w:gridCol w:w="848"/>
      </w:tblGrid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robe ID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equenc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ene symbol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ncRNA transcript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OG2FC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TB 1#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TB 2#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TB 3#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ontrol 1#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ontrol 2#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ontrol 3#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19729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TAAAAAAAGCTTTGTGCTGATGAACATGGTCACCTTGAAAGGTGTGTTGAATATGGCAG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SC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SC8-2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3.086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7.105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757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207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3.447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3.871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3.494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18683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GCAATGATCAGTATCAGCTCTTTATGGAGAAAGAGCAGCTCTGGAATGAGTCATTTTT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138776.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138776.1-2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643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282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128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795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750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780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747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30193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AAAAAGCCGTTTCAAGATGAAATCTTATGAGTCATTATCATGTCTTCTGAGGGCTGAGA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104041.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104041.1-20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249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7.203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7.223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7.900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355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759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468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47345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GGAACGTAACTGAAGCTCATTTTGTCTTAGTTATGGACTATGAGTCCTTAATAAATGTA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RD3-AS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RD3-AS1-2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196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147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356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439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3.538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786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3.028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40939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CAGGGCAAATTGTATGTGCTCCTTACTGGGTTTATTATAAGTGTCACATGTTTTTTATA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LC9A3-AS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LC9A3-AS1-21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187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3.400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3.529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3.892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1.243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1.559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1.457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27162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CTCTAGCTCGCCATCCACTGGTGATCTTGTTGATGTATCTGTTTGGTTACTTCCTGAC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INC0238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INC02386-20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179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466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829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109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3.127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997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742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55877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CCAGAACATGGTGAATACAATCAAGTTCAGTGTATTTGATAATATCAATTTGGGCCCCA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UXAP1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UXAP10-20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136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350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619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138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750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3.162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788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55877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CCAGAACATGGTGAATACAATCAAGTTCAGTGTATTTGATAATATCAATTTGGGCCCCA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UXAP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UXAP8-20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136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350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619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138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750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3.162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788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55877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CCAGAACATGGTGAATACAATCAAGTTCAGTGTATTTGATAATATCAATTTGGGCCCCA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UXAP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UXAP9-20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136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350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619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138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750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3.162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788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18683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GCAATGATCAGTATCAGCTCTTTATGGAGAAAGAGCAGCTCTGGAATGAGTCATTTTT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138776.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138776.1-2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643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8.086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7.963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7.807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414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941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794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31697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AATCTTAACTGTATCCTTTTGAGAAAACAATGTACCCACATAAACTTCCTCCTTCTAAG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002519.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002519.1-2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.839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841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7.120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7.361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942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450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411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18683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GCAATGATCAGTATCAGCTCTTTATGGAGAAAGAGCAGCTCTGGAATGAGTCATTTTT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138776.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138776.1-2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643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8.409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8.207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8.150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768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343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296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26708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CAATGTATACCATTCTCAGTTGTCTATTTAAGGATTTCTTAGTGAGCTCCATGGTAAAA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P003059.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P003059.1-2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.635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7.997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7.787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7.821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243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300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159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50748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CAGCCGCCTAGACGCTGGCACTATGGTCATGGCGGAGGGGACGGCAGTGCTGAGGCGGA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OB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OB4-20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.498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8.252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8.436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8.465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625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7.189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846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13408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TAGATGAAGTGCTTGTCCTAGTACCTTAGCACATGGTTGCTGAATACATGAATGAAGAG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NKRD36BP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NKRD36BP2-2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.360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0.793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0.629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0.713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9.663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9.103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9.288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40153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TGCCACTTATGTTCTTAGAAATACTTGCTTTAATTCACCAGAATCAGTTGCTCTGATAC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107223.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107223.1-21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.302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7.154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975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960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015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594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575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42538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CTGAAGGATGGAGATACACTTTGGAGTAAGATTCATATGAACTTTCATAAATTCTTGGG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L132996.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L132996.1-20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.289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139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046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131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986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758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705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34742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GAGTGAGTGAACTCTGTGCGAGATAAATTGGAGACAAATATGGACAACTCTCCCAAGGA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PACA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PACA6-20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.174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7.871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7.825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7.727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782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650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468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31320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GCTGAAGAAGCTCTGGAAGATACCATTTGAAGTCTTGAGTGCTTGAACTCACAAAGAAA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AFTRR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AFTRR-2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.055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420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624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726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3.458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3.504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3.644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46005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TTGTAAAATGTTGGCTGACGGCTAAGGGTGTTTATTCCTCTAAAATCACCTAATTAGAA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INC0264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INC02642-2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.052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3.999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034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002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978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3.108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794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20773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AGGACACAGTGCTAGTATGAATGAATAATAATGGGGTTGTCTATGAAGAGGAGAGAA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F117829.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F117829.1-2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1.041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724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732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859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852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957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628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31944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ACTCACATTAATGAATTCACTAAGTACCTAGCACTGAGAATAAAAAGCTAAAGCAGCA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092718.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092718.6-2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1.098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565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410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409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491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702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486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17232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TGTGCTGAGCAAGCCTCAGTGTATGGGCGCTGTTCATCCTCTGGTGCTGAAGCAGCCAA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018865.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018865.3-2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1.135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764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800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682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124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696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831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17232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TGTGCTGAGCAAGCCTCAGTGTATGGGCGCTGTTCATCCTCTGGTGCTGAAGCAGCCAA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140481.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140481.3-2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1.135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764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800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682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124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696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831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17232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TGTGCTGAGCAAGCCTCAGTGTATGGGCGCTGTTCATCCTCTGGTGCTGAAGCAGCCAA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YP4F30P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YP4F30P-2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1.135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764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800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682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124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696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831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17232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TGTGCTGAGCAAGCCTCAGTGTATGGGCGCTGTTCATCCTCTGGTGCTGAAGCAGCCAA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YP4F62P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YP4F62P-20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1.135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764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800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682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124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696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831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17232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TGTGCTGAGCAAGCCTCAGTGTATGGGCGCTGTTCATCCTCTGGTGCTGAAGCAGCCAA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AR2P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AR2P4-2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1.135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764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800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682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124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696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831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33754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TGTGAAAAAACTTTGGGACGATGAAGGCGTGAAGGCATGCTTTGAGAGATCCAACGAA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NAL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NAL-20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1.153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040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834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080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947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339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129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36088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CATTAGCACATAGCAGCAATTATTGACTAAATGGTGCTCTGGTTCCATGCCTTCCAAG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X8-AS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X8-AS1-22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1.204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089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066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988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286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219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250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47160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CTCTGTACCTGGACCAGGTAGAGACTTGATAAATATCTGTAGTTGTTAAATAAATGAAA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L158166.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L158166.2-2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1.215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3.000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981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800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044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075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307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20282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GGGAGACCCACACATATACTCACAGAAATGAGTTATTTAAAGAAGACGGTCCAGATTCC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X8-AS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X8-AS1-2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1.231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680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653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489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877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766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874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14521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AGGGAGAGTGGATTTGGCTGGGCCATCTGGATGGAAGGTCTGGTCTTCTCTCGTCTGAG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NLY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NLY-21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1.234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1.098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1.120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1.106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2.326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2.340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2.361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30665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TGTTAGATGGACGGAATTTGACAACTGTACTGCAGTCGTCAGAGAGTATCTTCTTCTTG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090181.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090181.1-2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1.255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719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280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272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714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666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654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19838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CCACAAATAGTTACAGACTAAATCATCCTTGATTCCTTCTTCTTCAAGTATTAGAGTC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095056.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095056.1-2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1.304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3.058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3.098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800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280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407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181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14521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AGGGAGAGTGGATTTGGCTGGGCCATCTGGATGGAAGGTCTGGTCTTCTCTCGTCTGAG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NLY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NLY-21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1.234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2.000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1.912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1.822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3.329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3.160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3.282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34869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CTCCATACATATCATGAGATATTCTTCACCAGAATAAGCTTTTGTTTCACTACCAAGAG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INC0029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INC00299-20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1.368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411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602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643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951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911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898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18480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AAAAATCAGATTTTGTGAACAATTTGGCATGAGGAGAGAAAGGAACCTGAAGTTTTTAG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INC0029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INC00299-2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1.370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715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711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554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8.114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7.844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8.132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58217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TTCAGGAACTGCTGAAGAAAATCACCAGAAAATCATACTGGTAGCCTTCAAGTGGCCA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IR646HG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IR646HG-20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1.373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972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700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655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7.878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8.260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8.307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17716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CAGAGCCAGTGGAATGTCACCATCGCCCAGGTGGGGATTTTTGTGTGTTTTGTTCACTG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MIM2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MIM25-20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1.412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8.097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8.055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8.147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9.192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9.811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9.533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55414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TCACAACTTTAAACCCCGTCCGTACTGAAGCCTGCGTCCGAATTTCTTCTGTTTTTGTG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L590226.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L590226.2-2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1.426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0.312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0.421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0.412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1.989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1.636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1.798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17067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CACTATCCTAGAGTAACTAATGGAAACAGCTTCAGGAAACAGACTTAAAGATGGGTTTC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010105.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010105.1-2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1.427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3.084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768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800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446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044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443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18480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AAAAATCAGATTTTGTGAACAATTTGGCATGAGGAGAGAAAGGAACCTGAAGTTTTTAG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INC0029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INC00299-2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1.370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7.355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7.224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967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8.613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8.645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8.589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20282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GGGAGACCCACACATATACTCACAGAAATGAGTTATTTAAAGAAGACGGTCCAGATTCC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X8-AS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X8-AS1-2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1.231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891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024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623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7.496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7.055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7.300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18480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AAAAATCAGATTTTGTGAACAATTTGGCATGAGGAGAGAAAGGAACCTGAAGTTTTTAG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INC0029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INC00299-2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1.370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7.114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7.023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7.274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8.642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8.698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8.571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36024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ATTCTCACTATGAACATTTCAGAACTCTGAAGATCTGGACAGCTTTCTAACACCTGTTC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007278.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007278.2-2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1.504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409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210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798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7.615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7.720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7.595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55414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TCACAACTTTAAACCCCGTCCGTACTGAAGCCTGCGTCCGAATTTCTTCTGTTTTTGTG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L590226.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L590226.2-2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1.426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9.351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9.338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9.174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1.036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0.494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0.870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14553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GGCCGTGAGTCAGCCATAATGGCAGGTGAAGAAATTAATGAAGACTATCCAGTAGAAA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1D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1D-20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1.559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7.758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7.894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8.021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9.312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9.561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9.478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34153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CTTATTATCCTTTCATTGTCTGCCAGATCTGTGGCATTGCTTTTTTCTCTGGTATTAG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008555.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008555.1-2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1.573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7.013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726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354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8.100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8.433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8.279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45272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CACCACATTGATTTACTGCACCAGGCTTTCTTCATTGTGATGATGTTCTCTCTCTTTTC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ANCR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ANCR-2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1.711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793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845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800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174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488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907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45235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ACTGTCTACCTGGGAGATGTTGCTGTTAGTCTAACCTGTACCATTTTGTAAACCTGCAG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AM95B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AM95B1-21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1.837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7.589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7.336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868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9.123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9.170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9.011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40819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GTTTTGGACTGAGTTTAGTTCTCATTAGTAGGATGCAGGGGGTTTTTGATGGTGTCTT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AP30L-AS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AP30L-AS1-20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1.909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932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761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800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330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192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697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29787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AGTGTTACTGGGTTTTGTGAATCACGGGCCTTGAAAGTATTATTAATGAATAAATGACA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EG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EG8-20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1.926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3.474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3.774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3.853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277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6.014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588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56389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GATGGACAGATTAGCCTGGATTAAGCAGATGGAGAAGCCGAGGATCAAGGATCGGGCCA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011246.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011246.1-2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2.184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3.731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3.094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800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164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596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418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54841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GCAGATGTGGAGCTACTCTAGTACGAACTGACCATGGGGTATCATGATGATGAAGATTC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RIM51HP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RIM51HP-2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2.292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3.230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776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800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4.990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249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5.443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50874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TCCTTTTGTATTAAAAATGCAGTGTTGGGGAGGTAACGCTGTATATTTCTGTTTGCAAG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104809.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104809.2-2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3.114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9.670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9.314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8.587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1.879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2.614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2.419 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HGA5P044870</w:t>
            </w:r>
          </w:p>
        </w:tc>
        <w:tc>
          <w:tcPr>
            <w:tcW w:w="6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TGAAGAATGAGGAGCTGTAGATTTTTAACGATTCTGATGTATTTGCATTTTTCCCAATG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022730.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022730.4-2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6.169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880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773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2.800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8.192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9.677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9.091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e: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Probe ID</w:t>
      </w:r>
      <w:r>
        <w:rPr>
          <w:rFonts w:cs="Times New Roman" w:ascii="Times New Roman" w:hAnsi="Times New Roman"/>
        </w:rPr>
        <w:t xml:space="preserve">: probe name in Agilent-045997 Arraystar human lncRNA microarray V3 Platform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equence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i/>
        </w:rPr>
        <w:t>in situ</w:t>
      </w:r>
      <w:r>
        <w:rPr>
          <w:rFonts w:cs="Times New Roman" w:ascii="Times New Roman" w:hAnsi="Times New Roman"/>
        </w:rPr>
        <w:t xml:space="preserve"> oligonucleotide sequence for each Probe ID. 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Gene symbol</w:t>
      </w:r>
      <w:r>
        <w:rPr>
          <w:rFonts w:cs="Times New Roman" w:ascii="Times New Roman" w:hAnsi="Times New Roman"/>
        </w:rPr>
        <w:t>: lncRNA gene name corresponding to probe sequence by BLASTing probe sequence to Fasta files from GENCODE Human databas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LncRNA transcript</w:t>
      </w:r>
      <w:r>
        <w:rPr>
          <w:rFonts w:cs="Times New Roman" w:ascii="Times New Roman" w:hAnsi="Times New Roman"/>
        </w:rPr>
        <w:t>: one representative transcript for each lncRNA gen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LOG2FC</w:t>
      </w:r>
      <w:r>
        <w:rPr>
          <w:rFonts w:cs="Times New Roman" w:ascii="Times New Roman" w:hAnsi="Times New Roman"/>
        </w:rPr>
        <w:t>: log2 transformed value for fold change between ATB and Control group.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ATB</w:t>
      </w:r>
      <w:r>
        <w:rPr>
          <w:rFonts w:cs="Times New Roman" w:ascii="Times New Roman" w:hAnsi="Times New Roman"/>
          <w:b/>
        </w:rPr>
        <w:t xml:space="preserve"> 1#</w:t>
      </w:r>
      <w:r>
        <w:rPr>
          <w:rFonts w:ascii="Times New Roman" w:hAnsi="Times New Roman" w:cs="Times New Roman"/>
          <w:b/>
        </w:rPr>
        <w:t>～</w:t>
      </w:r>
      <w:r>
        <w:rPr>
          <w:rFonts w:cs="Times New Roman" w:ascii="Times New Roman" w:hAnsi="Times New Roman"/>
          <w:b/>
        </w:rPr>
        <w:t xml:space="preserve">3# &amp; </w:t>
      </w:r>
      <w:r>
        <w:rPr>
          <w:rFonts w:cs="Times New Roman" w:ascii="Times New Roman" w:hAnsi="Times New Roman"/>
          <w:b/>
        </w:rPr>
        <w:t>Control 1#</w:t>
      </w:r>
      <w:r>
        <w:rPr>
          <w:rFonts w:ascii="Times New Roman" w:hAnsi="Times New Roman" w:cs="Times New Roman"/>
          <w:b/>
        </w:rPr>
        <w:t>～</w:t>
      </w:r>
      <w:r>
        <w:rPr>
          <w:rFonts w:cs="Times New Roman" w:ascii="Times New Roman" w:hAnsi="Times New Roman"/>
          <w:b/>
        </w:rPr>
        <w:t>3#</w:t>
      </w:r>
      <w:r>
        <w:rPr>
          <w:rFonts w:cs="Times New Roman" w:ascii="Times New Roman" w:hAnsi="Times New Roman"/>
          <w:b/>
        </w:rPr>
        <w:t xml:space="preserve">: </w:t>
      </w:r>
      <w:r>
        <w:rPr>
          <w:rFonts w:cs="Times New Roman" w:ascii="Times New Roman" w:hAnsi="Times New Roman"/>
        </w:rPr>
        <w:t>Normalized signal intensity</w:t>
      </w:r>
      <w:r>
        <w:rPr>
          <w:rFonts w:cs="Times New Roman" w:ascii="Times New Roman" w:hAnsi="Times New Roman"/>
        </w:rPr>
        <w:t xml:space="preserve"> for </w:t>
      </w:r>
      <w:r>
        <w:rPr>
          <w:rFonts w:cs="Times New Roman" w:ascii="Times New Roman" w:hAnsi="Times New Roman"/>
        </w:rPr>
        <w:t>each</w:t>
      </w:r>
      <w:r>
        <w:rPr>
          <w:rFonts w:cs="Times New Roman" w:ascii="Times New Roman" w:hAnsi="Times New Roman"/>
        </w:rPr>
        <w:t xml:space="preserve"> sample</w:t>
      </w:r>
      <w:r>
        <w:rPr>
          <w:rFonts w:cs="Times New Roman" w:ascii="Times New Roman" w:hAnsi="Times New Roman"/>
        </w:rPr>
        <w:t>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9T03:57:00Z</dcterms:created>
  <dc:creator>夏睿</dc:creator>
  <dc:description/>
  <cp:keywords/>
  <dc:language>en-US</dc:language>
  <cp:lastModifiedBy>liuguoye</cp:lastModifiedBy>
  <dcterms:modified xsi:type="dcterms:W3CDTF">2019-11-09T03:57:00Z</dcterms:modified>
  <cp:revision>2</cp:revision>
  <dc:subject/>
  <dc:title/>
</cp:coreProperties>
</file>